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2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2"/>
      </w:tblGrid>
      <w:tr w:rsidR="00D94ABE" w:rsidRPr="00D94ABE" w14:paraId="76DD85BB" w14:textId="77777777" w:rsidTr="004B0580">
        <w:trPr>
          <w:trHeight w:val="350"/>
        </w:trPr>
        <w:tc>
          <w:tcPr>
            <w:tcW w:w="9922" w:type="dxa"/>
            <w:shd w:val="clear" w:color="auto" w:fill="auto"/>
            <w:noWrap/>
            <w:vAlign w:val="bottom"/>
          </w:tcPr>
          <w:p w14:paraId="5B377668" w14:textId="04F471EE" w:rsidR="004B30E9" w:rsidRPr="00D94ABE" w:rsidRDefault="001904B7" w:rsidP="001904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  <w:t xml:space="preserve">                                                                           </w:t>
            </w:r>
            <w:r w:rsidR="004B30E9" w:rsidRPr="00D94ABE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  <w:t>QUESTIONNAIRE</w:t>
            </w:r>
          </w:p>
          <w:p w14:paraId="79C64E84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</w:pPr>
          </w:p>
          <w:p w14:paraId="47BF1CE2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What is your education level?</w:t>
            </w:r>
          </w:p>
          <w:p w14:paraId="09C3D88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( ) Elementary</w:t>
            </w:r>
          </w:p>
          <w:p w14:paraId="395779E2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( ) Medium</w:t>
            </w:r>
          </w:p>
          <w:p w14:paraId="6BEB92B7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3. ( ) Technician</w:t>
            </w:r>
          </w:p>
          <w:p w14:paraId="4768587D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4. ( ) Superior</w:t>
            </w:r>
          </w:p>
          <w:p w14:paraId="09177D5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65313D56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Property size in hectares?</w:t>
            </w:r>
          </w:p>
          <w:p w14:paraId="2D0B034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( ) up to 10 hectares</w:t>
            </w:r>
          </w:p>
          <w:p w14:paraId="1A8A92D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( ) from 10 to 50 hectares</w:t>
            </w:r>
          </w:p>
          <w:p w14:paraId="513105B8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3. ( ) from 50 to 100 hectares</w:t>
            </w:r>
          </w:p>
          <w:p w14:paraId="60B55116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4. ( ) over 100 hectares</w:t>
            </w:r>
          </w:p>
          <w:p w14:paraId="26F4B2C1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147A4FF6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3. Is milk your main source of income?</w:t>
            </w:r>
          </w:p>
          <w:p w14:paraId="335A4C89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( ) Yes</w:t>
            </w:r>
          </w:p>
          <w:p w14:paraId="2A36F824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( ) No</w:t>
            </w:r>
          </w:p>
          <w:p w14:paraId="19DA44CA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658DA656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4. How many liters of milk are produced per day?</w:t>
            </w:r>
          </w:p>
          <w:p w14:paraId="063330D9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( ) up to 50 liters/day</w:t>
            </w:r>
          </w:p>
          <w:p w14:paraId="74E5B51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( ) from 51 to 200 liters/day</w:t>
            </w:r>
          </w:p>
          <w:p w14:paraId="2B623A42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3. ( ) over 200 liters/day (Amount: _____ liters/day)</w:t>
            </w:r>
          </w:p>
          <w:p w14:paraId="7261C147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2B40AFB0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5. How many cows are lactating?</w:t>
            </w:r>
          </w:p>
          <w:p w14:paraId="6BA0C62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( ) up to 5 cows</w:t>
            </w:r>
          </w:p>
          <w:p w14:paraId="11DFCB59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( ) from 5 to 10 cows</w:t>
            </w:r>
          </w:p>
          <w:p w14:paraId="5188D9E4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3. ( ) from 10 to 25 cows</w:t>
            </w:r>
          </w:p>
          <w:p w14:paraId="0A1BE163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4. ( ) from 25 to 40 cows</w:t>
            </w:r>
          </w:p>
          <w:p w14:paraId="6AA25978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5. ( ) more than 40 cows</w:t>
            </w:r>
          </w:p>
          <w:p w14:paraId="714F4DDF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0A6B58D4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6. What dairy breeds do you have in your herd?</w:t>
            </w:r>
          </w:p>
          <w:p w14:paraId="533B7762" w14:textId="6396C56A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 xml:space="preserve">1. ( ) </w:t>
            </w:r>
            <w:r w:rsidR="006D1C67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Holstein</w:t>
            </w:r>
          </w:p>
          <w:p w14:paraId="2B5FD78D" w14:textId="2A2451E4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 xml:space="preserve">2. ( ) Swiss </w:t>
            </w:r>
            <w:r w:rsidR="00866B57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B</w:t>
            </w: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rown</w:t>
            </w:r>
          </w:p>
          <w:p w14:paraId="16DCF3BF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3. ( ) Jersey</w:t>
            </w:r>
          </w:p>
          <w:p w14:paraId="357FB0B7" w14:textId="184E78B3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 xml:space="preserve">4. ( ) </w:t>
            </w:r>
            <w:r w:rsidR="006D1C67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G</w:t>
            </w:r>
            <w:r w:rsidR="00D501ED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y</w:t>
            </w:r>
            <w:r w:rsidR="006D1C67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r</w:t>
            </w:r>
          </w:p>
          <w:p w14:paraId="7EAB3D82" w14:textId="6D31A99A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 xml:space="preserve">5. ( ) </w:t>
            </w:r>
            <w:r w:rsidR="006D1C67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Girolando</w:t>
            </w:r>
          </w:p>
          <w:p w14:paraId="0A63AD0D" w14:textId="31E1FA1F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6. ( ) Cross</w:t>
            </w:r>
            <w:r w:rsidR="006D1C67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bre</w:t>
            </w: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 xml:space="preserve">ed </w:t>
            </w:r>
            <w:r w:rsidR="00D501ED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animals</w:t>
            </w:r>
          </w:p>
          <w:p w14:paraId="6C2F2E68" w14:textId="1151CA9F" w:rsidR="004B30E9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 xml:space="preserve">7. ( ) </w:t>
            </w:r>
            <w:r w:rsidR="00D501ED" w:rsidRPr="00D501ED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UB (“undefined breed”): Animals without breed definition</w:t>
            </w:r>
          </w:p>
          <w:p w14:paraId="09D6E2DF" w14:textId="77777777" w:rsidR="00D501ED" w:rsidRPr="00D94ABE" w:rsidRDefault="00D501ED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69143CD9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7. What type of milking?</w:t>
            </w:r>
          </w:p>
          <w:p w14:paraId="486F2E6B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( ) Manual</w:t>
            </w:r>
          </w:p>
          <w:p w14:paraId="6C5493B0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( ) Foot mechanics</w:t>
            </w:r>
          </w:p>
          <w:p w14:paraId="03B2B875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3. ( ) Mechanics in the milking parlor</w:t>
            </w:r>
          </w:p>
          <w:p w14:paraId="7A5B1B2B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142E4971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8. Do you have technical assistance from any agency or entity?</w:t>
            </w:r>
          </w:p>
          <w:p w14:paraId="4EC4419A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( ) Yes</w:t>
            </w:r>
          </w:p>
          <w:p w14:paraId="5A158AB5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( ) No</w:t>
            </w:r>
          </w:p>
          <w:p w14:paraId="077732D3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02E57FC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9. Have you ever been told what heat stress is and how it affects animals, especially dairy cows?</w:t>
            </w:r>
          </w:p>
          <w:p w14:paraId="3964A953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( ) Yes</w:t>
            </w:r>
          </w:p>
          <w:p w14:paraId="65C0A46D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( ) No</w:t>
            </w:r>
          </w:p>
          <w:p w14:paraId="2A70E12F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477B9E04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35B8ED49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0. Have you noticed in your day-to-day life that heat stress impairs milk productivity and quality?</w:t>
            </w:r>
          </w:p>
          <w:p w14:paraId="1273EAB4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1. ( ) Yes</w:t>
            </w:r>
          </w:p>
          <w:p w14:paraId="03FFC56C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2. ( ) No</w:t>
            </w:r>
          </w:p>
          <w:p w14:paraId="06458566" w14:textId="1989DF72" w:rsidR="004B30E9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3. ( ) I don't know</w:t>
            </w:r>
          </w:p>
          <w:p w14:paraId="594DE5F7" w14:textId="1C7C0E7F" w:rsidR="00DE3C89" w:rsidRDefault="00DE3C8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5E44E8D7" w14:textId="77777777" w:rsidR="00DE3C89" w:rsidRPr="00D94ABE" w:rsidRDefault="00DE3C8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341B4045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147D62F9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lastRenderedPageBreak/>
              <w:t>11. Do you try to reduce the heat stress your herd animals are exposed to?</w:t>
            </w:r>
          </w:p>
          <w:p w14:paraId="294A9E02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 xml:space="preserve">1. ( ) </w:t>
            </w:r>
            <w:r w:rsidRPr="00D94ABE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  <w:t>NO.</w:t>
            </w:r>
          </w:p>
          <w:p w14:paraId="2E9C8B5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  <w:t>Why?</w:t>
            </w:r>
          </w:p>
          <w:p w14:paraId="469B6A6B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a) ( ) Lack of knowledge about the subject;</w:t>
            </w:r>
          </w:p>
          <w:p w14:paraId="534E5978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b) ( ) Lack of financial resources;</w:t>
            </w:r>
          </w:p>
          <w:p w14:paraId="7FCB3F2F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c) ( ) Other reasons. Which?____________________________________________________________</w:t>
            </w:r>
          </w:p>
          <w:p w14:paraId="3343F22D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50AE64D0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</w:p>
          <w:p w14:paraId="4D5E6FC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 xml:space="preserve">2. ( ) </w:t>
            </w:r>
            <w:r w:rsidRPr="00D94ABE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  <w:t>YES.</w:t>
            </w:r>
          </w:p>
          <w:p w14:paraId="3AF40F6C" w14:textId="6E16E90A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pt-BR"/>
              </w:rPr>
              <w:t>How?</w:t>
            </w:r>
          </w:p>
          <w:p w14:paraId="4000770E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a) ( ) Increased supply of drinking water;</w:t>
            </w:r>
          </w:p>
          <w:p w14:paraId="6CE41F3D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b) ( ) Greater provision of shade (natural and/or artificial) for the cows;</w:t>
            </w:r>
          </w:p>
          <w:p w14:paraId="068F481F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c) ( ) Access of animals to lakes or ponds to cool down or provision of baths;</w:t>
            </w:r>
          </w:p>
          <w:p w14:paraId="41CE8289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d) ( ) Changes in the nutritional management of the animals (time and type of food provided);</w:t>
            </w:r>
          </w:p>
          <w:p w14:paraId="2A72A13B" w14:textId="6155F219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e) ( ) Preference for raising crossbred animals more adapted to the heat;</w:t>
            </w:r>
          </w:p>
          <w:p w14:paraId="0AA017A6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f) ( ) Cooling of facilities using fans, nebulizers or sprinklers.</w:t>
            </w:r>
          </w:p>
          <w:p w14:paraId="3AB7EC29" w14:textId="77777777" w:rsidR="004B30E9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val="en-US" w:eastAsia="pt-BR"/>
              </w:rPr>
              <w:t>g) ( ) Changes in the infrastructure of the facilities: higher ceiling height to favor natural ventilation, more suitable position of the buildings (east-west) and painting of the roof;</w:t>
            </w:r>
          </w:p>
          <w:p w14:paraId="09435340" w14:textId="3CEBA4DB" w:rsidR="00582760" w:rsidRPr="00D94ABE" w:rsidRDefault="004B30E9" w:rsidP="004B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pt-BR"/>
              </w:rPr>
            </w:pPr>
            <w:r w:rsidRPr="00D94ABE">
              <w:rPr>
                <w:rFonts w:ascii="Times New Roman" w:eastAsia="Times New Roman" w:hAnsi="Times New Roman" w:cs="Times New Roman"/>
                <w:bCs/>
                <w:szCs w:val="24"/>
                <w:lang w:eastAsia="pt-BR"/>
              </w:rPr>
              <w:t>h) ( ) Other measures. Which?__________________________________________________________</w:t>
            </w:r>
          </w:p>
        </w:tc>
      </w:tr>
    </w:tbl>
    <w:p w14:paraId="661F9604" w14:textId="77777777" w:rsidR="00582760" w:rsidRPr="00D94ABE" w:rsidRDefault="00582760" w:rsidP="00C038D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82760" w:rsidRPr="00D94ABE" w:rsidSect="00DF4F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8750A"/>
    <w:multiLevelType w:val="hybridMultilevel"/>
    <w:tmpl w:val="B6E044A6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91CF1"/>
    <w:multiLevelType w:val="hybridMultilevel"/>
    <w:tmpl w:val="2D0EE66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F1E44"/>
    <w:multiLevelType w:val="hybridMultilevel"/>
    <w:tmpl w:val="F668B96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D6226"/>
    <w:multiLevelType w:val="hybridMultilevel"/>
    <w:tmpl w:val="3A008F8C"/>
    <w:lvl w:ilvl="0" w:tplc="753ABE9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12377EAB"/>
    <w:multiLevelType w:val="hybridMultilevel"/>
    <w:tmpl w:val="5EB0E1E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B3EFF"/>
    <w:multiLevelType w:val="hybridMultilevel"/>
    <w:tmpl w:val="13108F4A"/>
    <w:lvl w:ilvl="0" w:tplc="1FAEB2D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19864FF2"/>
    <w:multiLevelType w:val="hybridMultilevel"/>
    <w:tmpl w:val="A5624F7A"/>
    <w:lvl w:ilvl="0" w:tplc="1A0201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9A87F2C"/>
    <w:multiLevelType w:val="hybridMultilevel"/>
    <w:tmpl w:val="96049ACE"/>
    <w:lvl w:ilvl="0" w:tplc="BF5CDC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9DD79C5"/>
    <w:multiLevelType w:val="hybridMultilevel"/>
    <w:tmpl w:val="B60A3F04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51461A"/>
    <w:multiLevelType w:val="hybridMultilevel"/>
    <w:tmpl w:val="1AD820C4"/>
    <w:lvl w:ilvl="0" w:tplc="B9987C7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2A6C20D2"/>
    <w:multiLevelType w:val="hybridMultilevel"/>
    <w:tmpl w:val="2CD42D18"/>
    <w:lvl w:ilvl="0" w:tplc="98CAE60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88A1522"/>
    <w:multiLevelType w:val="hybridMultilevel"/>
    <w:tmpl w:val="8D48B00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0C34D8"/>
    <w:multiLevelType w:val="hybridMultilevel"/>
    <w:tmpl w:val="0AF6D75E"/>
    <w:lvl w:ilvl="0" w:tplc="F392CF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ED4B9D"/>
    <w:multiLevelType w:val="hybridMultilevel"/>
    <w:tmpl w:val="B94E6672"/>
    <w:lvl w:ilvl="0" w:tplc="EA50A2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18D59E9"/>
    <w:multiLevelType w:val="hybridMultilevel"/>
    <w:tmpl w:val="86C83256"/>
    <w:lvl w:ilvl="0" w:tplc="CE960AF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6D577CA"/>
    <w:multiLevelType w:val="hybridMultilevel"/>
    <w:tmpl w:val="D220A3F4"/>
    <w:lvl w:ilvl="0" w:tplc="004CE6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22160A"/>
    <w:multiLevelType w:val="hybridMultilevel"/>
    <w:tmpl w:val="621E7A9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555CE6"/>
    <w:multiLevelType w:val="hybridMultilevel"/>
    <w:tmpl w:val="C2165EA0"/>
    <w:lvl w:ilvl="0" w:tplc="DAF2363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607F2446"/>
    <w:multiLevelType w:val="hybridMultilevel"/>
    <w:tmpl w:val="EAB4BF48"/>
    <w:lvl w:ilvl="0" w:tplc="F320A4E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4AF6CEA"/>
    <w:multiLevelType w:val="hybridMultilevel"/>
    <w:tmpl w:val="E8C8C8E6"/>
    <w:lvl w:ilvl="0" w:tplc="2D48814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0" w15:restartNumberingAfterBreak="0">
    <w:nsid w:val="669D64C5"/>
    <w:multiLevelType w:val="hybridMultilevel"/>
    <w:tmpl w:val="528C291A"/>
    <w:lvl w:ilvl="0" w:tplc="C09A56C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1" w15:restartNumberingAfterBreak="0">
    <w:nsid w:val="6F223153"/>
    <w:multiLevelType w:val="hybridMultilevel"/>
    <w:tmpl w:val="EA0EBDAC"/>
    <w:lvl w:ilvl="0" w:tplc="343AF35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76B729C9"/>
    <w:multiLevelType w:val="hybridMultilevel"/>
    <w:tmpl w:val="81F4108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644964"/>
    <w:multiLevelType w:val="hybridMultilevel"/>
    <w:tmpl w:val="93ACA93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6"/>
  </w:num>
  <w:num w:numId="3">
    <w:abstractNumId w:val="7"/>
  </w:num>
  <w:num w:numId="4">
    <w:abstractNumId w:val="13"/>
  </w:num>
  <w:num w:numId="5">
    <w:abstractNumId w:val="11"/>
  </w:num>
  <w:num w:numId="6">
    <w:abstractNumId w:val="6"/>
  </w:num>
  <w:num w:numId="7">
    <w:abstractNumId w:val="1"/>
  </w:num>
  <w:num w:numId="8">
    <w:abstractNumId w:val="14"/>
  </w:num>
  <w:num w:numId="9">
    <w:abstractNumId w:val="18"/>
  </w:num>
  <w:num w:numId="10">
    <w:abstractNumId w:val="4"/>
  </w:num>
  <w:num w:numId="11">
    <w:abstractNumId w:val="23"/>
  </w:num>
  <w:num w:numId="12">
    <w:abstractNumId w:val="21"/>
  </w:num>
  <w:num w:numId="13">
    <w:abstractNumId w:val="10"/>
  </w:num>
  <w:num w:numId="14">
    <w:abstractNumId w:val="5"/>
  </w:num>
  <w:num w:numId="15">
    <w:abstractNumId w:val="17"/>
  </w:num>
  <w:num w:numId="16">
    <w:abstractNumId w:val="19"/>
  </w:num>
  <w:num w:numId="17">
    <w:abstractNumId w:val="3"/>
  </w:num>
  <w:num w:numId="18">
    <w:abstractNumId w:val="20"/>
  </w:num>
  <w:num w:numId="19">
    <w:abstractNumId w:val="22"/>
  </w:num>
  <w:num w:numId="20">
    <w:abstractNumId w:val="9"/>
  </w:num>
  <w:num w:numId="21">
    <w:abstractNumId w:val="2"/>
  </w:num>
  <w:num w:numId="22">
    <w:abstractNumId w:val="12"/>
  </w:num>
  <w:num w:numId="23">
    <w:abstractNumId w:val="8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46"/>
    <w:rsid w:val="000072F8"/>
    <w:rsid w:val="00023268"/>
    <w:rsid w:val="00050275"/>
    <w:rsid w:val="00084192"/>
    <w:rsid w:val="000C6948"/>
    <w:rsid w:val="000D0ED3"/>
    <w:rsid w:val="00120AC5"/>
    <w:rsid w:val="001904B7"/>
    <w:rsid w:val="00193595"/>
    <w:rsid w:val="0019360E"/>
    <w:rsid w:val="001F43BF"/>
    <w:rsid w:val="001F5FDC"/>
    <w:rsid w:val="002330CC"/>
    <w:rsid w:val="00277837"/>
    <w:rsid w:val="002A1758"/>
    <w:rsid w:val="002B74A6"/>
    <w:rsid w:val="002E26CE"/>
    <w:rsid w:val="00360677"/>
    <w:rsid w:val="00392D46"/>
    <w:rsid w:val="003B2301"/>
    <w:rsid w:val="0042606E"/>
    <w:rsid w:val="0043164C"/>
    <w:rsid w:val="00445A0C"/>
    <w:rsid w:val="004B0580"/>
    <w:rsid w:val="004B30E9"/>
    <w:rsid w:val="004F1C93"/>
    <w:rsid w:val="00511BCA"/>
    <w:rsid w:val="00515906"/>
    <w:rsid w:val="00546537"/>
    <w:rsid w:val="00555897"/>
    <w:rsid w:val="00582760"/>
    <w:rsid w:val="005858E6"/>
    <w:rsid w:val="00594118"/>
    <w:rsid w:val="005A4471"/>
    <w:rsid w:val="005A4E6B"/>
    <w:rsid w:val="005C6C21"/>
    <w:rsid w:val="005E3C9E"/>
    <w:rsid w:val="00623ED1"/>
    <w:rsid w:val="00645B7D"/>
    <w:rsid w:val="0065287A"/>
    <w:rsid w:val="006C0B73"/>
    <w:rsid w:val="006D1C67"/>
    <w:rsid w:val="00724824"/>
    <w:rsid w:val="007B4E70"/>
    <w:rsid w:val="007C1349"/>
    <w:rsid w:val="008028B5"/>
    <w:rsid w:val="0085688F"/>
    <w:rsid w:val="00866B57"/>
    <w:rsid w:val="008A4A9C"/>
    <w:rsid w:val="008D1A6F"/>
    <w:rsid w:val="008D71D0"/>
    <w:rsid w:val="008D773B"/>
    <w:rsid w:val="00903A5D"/>
    <w:rsid w:val="009167D6"/>
    <w:rsid w:val="009A7026"/>
    <w:rsid w:val="009D67CC"/>
    <w:rsid w:val="009D7F6D"/>
    <w:rsid w:val="009F78DE"/>
    <w:rsid w:val="00A21EB0"/>
    <w:rsid w:val="00A25173"/>
    <w:rsid w:val="00B302D6"/>
    <w:rsid w:val="00B83B7F"/>
    <w:rsid w:val="00B9476B"/>
    <w:rsid w:val="00BA69E5"/>
    <w:rsid w:val="00BC369C"/>
    <w:rsid w:val="00C02B88"/>
    <w:rsid w:val="00C038D3"/>
    <w:rsid w:val="00C63C6A"/>
    <w:rsid w:val="00CB52C6"/>
    <w:rsid w:val="00CB5403"/>
    <w:rsid w:val="00CD17AE"/>
    <w:rsid w:val="00CE661C"/>
    <w:rsid w:val="00D00DED"/>
    <w:rsid w:val="00D3629C"/>
    <w:rsid w:val="00D501ED"/>
    <w:rsid w:val="00D6023B"/>
    <w:rsid w:val="00D75445"/>
    <w:rsid w:val="00D865A5"/>
    <w:rsid w:val="00D94ABE"/>
    <w:rsid w:val="00DD54E4"/>
    <w:rsid w:val="00DE3C89"/>
    <w:rsid w:val="00DF4F33"/>
    <w:rsid w:val="00E46164"/>
    <w:rsid w:val="00E62D02"/>
    <w:rsid w:val="00E94A2E"/>
    <w:rsid w:val="00F13ADE"/>
    <w:rsid w:val="00FA02F1"/>
    <w:rsid w:val="00FA1F84"/>
    <w:rsid w:val="00FD232B"/>
    <w:rsid w:val="00FE484F"/>
    <w:rsid w:val="00FE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0D06A"/>
  <w15:docId w15:val="{DB58EB66-CA85-4569-AF0C-2F0234806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92D46"/>
    <w:pPr>
      <w:ind w:left="720"/>
      <w:contextualSpacing/>
    </w:pPr>
  </w:style>
  <w:style w:type="paragraph" w:customStyle="1" w:styleId="Default">
    <w:name w:val="Default"/>
    <w:rsid w:val="009D7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acomgrade">
    <w:name w:val="Table Grid"/>
    <w:basedOn w:val="Tabelanormal"/>
    <w:uiPriority w:val="39"/>
    <w:rsid w:val="000C6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2606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2606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2606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2606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2606E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26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60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4F9ECE-E634-4041-AFAC-6CF4BEED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69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ícia Brettas</dc:creator>
  <cp:lastModifiedBy>Cliente</cp:lastModifiedBy>
  <cp:revision>7</cp:revision>
  <cp:lastPrinted>2019-08-29T14:27:00Z</cp:lastPrinted>
  <dcterms:created xsi:type="dcterms:W3CDTF">2023-04-04T22:51:00Z</dcterms:created>
  <dcterms:modified xsi:type="dcterms:W3CDTF">2023-04-20T01:56:00Z</dcterms:modified>
</cp:coreProperties>
</file>